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2 </w:t>
      </w:r>
      <w:r>
        <w:rPr>
          <w:rFonts w:cs="Times New Roman" w:ascii="Times New Roman" w:hAnsi="Times New Roman"/>
          <w:sz w:val="24"/>
          <w:szCs w:val="24"/>
        </w:rPr>
        <w:t>Table. Viral profile according to respiratory specime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7"/>
        <w:gridCol w:w="1429"/>
        <w:gridCol w:w="1569"/>
        <w:gridCol w:w="1571"/>
        <w:gridCol w:w="934"/>
      </w:tblGrid>
      <w:tr>
        <w:trPr/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452)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CAP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224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P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228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ral multiplex RT-PCR noninvasive specimen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3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y respiratory virus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(28.3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24.1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32.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eno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5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.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ona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5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2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onavirus 229E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onavirus NL6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onavirus OC4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ero-Rhino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6.6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7.1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6.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9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virus 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9.5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8.5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0.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9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virus B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.1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2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metapneumo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.3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2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4.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influenza 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.4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.1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ainfluenza virus 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ainfluenza virus 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ainfluenza virus 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3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iratory syncytial virus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.9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8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.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putum or endotracheal aspirat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43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21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21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y viruse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 (28.8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24.3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33.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eno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6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.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ona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6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3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ero-Rhino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6.3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6.5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6.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3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virus 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9.8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8.9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0.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virus B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.2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5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2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metapneumo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.5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3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4.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influenza 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.6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.3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1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iratory syncytial virus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3.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9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4.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asopharyngeal swab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2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viruse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8.2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6.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ero-Rhino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3.6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.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virus 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.5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.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ral multiplex RT-PCR invasive specimen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L or deep bronchial washing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 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y viruse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7.5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50.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7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tabs>
                <w:tab w:val="clear" w:pos="800"/>
                <w:tab w:val="left" w:pos="360" w:leader="none"/>
              </w:tabs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virus OC4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2.5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luenza virus 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3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6.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luenza virus B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3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6.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piratory syncytial vir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2.5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0.0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6.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al effusion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enovirus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Note:</w:t>
      </w:r>
      <w:r>
        <w:rPr>
          <w:rFonts w:cs="Times New Roman" w:ascii="Times New Roman" w:hAnsi="Times New Roman"/>
          <w:sz w:val="22"/>
        </w:rPr>
        <w:t xml:space="preserve"> Significant differences between patients with CAP and HCAP were tested using chi-square, or Fisher’s exact test. Data are mean (SD), number (%) patients, or median (range)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</w:rPr>
        <w:t>Abbreviations:</w:t>
      </w:r>
      <w:r>
        <w:rPr>
          <w:rFonts w:cs="Times New Roman" w:ascii="Times New Roman" w:hAnsi="Times New Roman"/>
          <w:sz w:val="22"/>
        </w:rPr>
        <w:t xml:space="preserve"> CAP, community-acquired pneumonia; HCAP, healthcare-associated pneumon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kern w:val="2"/>
      <w:lang w:val="en-US" w:eastAsia="ko-KR"/>
    </w:rPr>
  </w:style>
  <w:style w:type="character" w:styleId="Char4">
    <w:name w:val="메모 주제 Char"/>
    <w:qFormat/>
    <w:rPr>
      <w:b/>
      <w:bCs/>
      <w:kern w:val="2"/>
      <w:lang w:val="en-US" w:eastAsia="ko-K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23:15:00Z</dcterms:created>
  <dc:creator>vmware</dc:creator>
  <dc:description/>
  <dc:language>en-US</dc:language>
  <cp:lastModifiedBy>vmware</cp:lastModifiedBy>
  <dcterms:modified xsi:type="dcterms:W3CDTF">2018-02-06T2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